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E86" w:rsidRDefault="00F87229" w:rsidP="00454E86">
      <w:proofErr w:type="gramStart"/>
      <w:r w:rsidRPr="00F87229">
        <w:t>S</w:t>
      </w:r>
      <w:r w:rsidR="00FE7A80">
        <w:rPr>
          <w:rFonts w:hint="eastAsia"/>
        </w:rPr>
        <w:t>2</w:t>
      </w:r>
      <w:r w:rsidR="00FE7A80">
        <w:t xml:space="preserve"> Table</w:t>
      </w:r>
      <w:r w:rsidR="00FE7A80">
        <w:rPr>
          <w:rFonts w:hint="eastAsia"/>
        </w:rPr>
        <w:t>.</w:t>
      </w:r>
      <w:proofErr w:type="gramEnd"/>
      <w:r w:rsidRPr="00F87229">
        <w:t xml:space="preserve"> Sensitivity test: Multivariable adjusted competing-risk regression model hazard ratios of event in difference drug in diabetes patients.</w:t>
      </w:r>
    </w:p>
    <w:tbl>
      <w:tblPr>
        <w:tblStyle w:val="a3"/>
        <w:tblW w:w="0" w:type="auto"/>
        <w:tblInd w:w="534" w:type="dxa"/>
        <w:tblLayout w:type="fixed"/>
        <w:tblLook w:val="04A0"/>
      </w:tblPr>
      <w:tblGrid>
        <w:gridCol w:w="2835"/>
        <w:gridCol w:w="2126"/>
        <w:gridCol w:w="2268"/>
        <w:gridCol w:w="2268"/>
        <w:gridCol w:w="2410"/>
      </w:tblGrid>
      <w:tr w:rsidR="0014422D" w:rsidRPr="00754E12" w:rsidTr="0014422D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4422D" w:rsidRPr="00754E12" w:rsidRDefault="0014422D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標楷體" w:hAnsi="Times New Roman" w:cs="Times New Roman"/>
                <w:szCs w:val="24"/>
              </w:rPr>
              <w:t>e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ario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標楷體" w:hAnsi="Times New Roman" w:cs="Times New Roman"/>
                <w:szCs w:val="24"/>
              </w:rPr>
              <w:t>e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ario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標楷體" w:hAnsi="Times New Roman" w:cs="Times New Roman"/>
                <w:szCs w:val="24"/>
              </w:rPr>
              <w:t>e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ario 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標楷體" w:hAnsi="Times New Roman" w:cs="Times New Roman"/>
                <w:szCs w:val="24"/>
              </w:rPr>
              <w:t>e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ario 4</w:t>
            </w:r>
          </w:p>
        </w:tc>
      </w:tr>
      <w:tr w:rsidR="0014422D" w:rsidRPr="00754E12" w:rsidTr="0014422D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4422D" w:rsidRPr="00754E12" w:rsidRDefault="0014422D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R(95%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R(95%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R(95%C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22D" w:rsidRPr="00754E12" w:rsidRDefault="0014422D" w:rsidP="0014422D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R(95%CI)</w:t>
            </w:r>
          </w:p>
        </w:tc>
      </w:tr>
      <w:tr w:rsidR="00454E86" w:rsidRPr="00754E12" w:rsidTr="0014422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E86" w:rsidRPr="00754E12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Drug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754E12" w:rsidRDefault="00454E86" w:rsidP="00320CD8">
            <w:pPr>
              <w:ind w:leftChars="72" w:left="173" w:firstLine="1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754E12" w:rsidRDefault="00454E86" w:rsidP="00320CD8">
            <w:pPr>
              <w:ind w:leftChars="72" w:left="173" w:firstLine="1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O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xybutyn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30(1.92-2.76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32(1.94-2.78)</w:t>
            </w:r>
            <w:r w:rsidR="001C7145" w:rsidRPr="00FE7A80"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37(1.98-2.84)</w:t>
            </w:r>
            <w:r w:rsidR="001C7145" w:rsidRPr="00FE7A80">
              <w:t xml:space="preserve">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37(1.98-2.83)</w:t>
            </w:r>
            <w:r w:rsidR="001C7145" w:rsidRPr="00FE7A80">
              <w:t xml:space="preserve"> **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754E12" w:rsidRDefault="00454E86" w:rsidP="00320CD8">
            <w:pPr>
              <w:ind w:leftChars="72" w:left="173" w:firstLine="1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olifenaci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09(1.76-2.50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15(1.81-2.57)</w:t>
            </w:r>
            <w:r w:rsidR="001C7145" w:rsidRPr="00FE7A80"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16(1.81-2.57)</w:t>
            </w:r>
            <w:r w:rsidR="001C7145" w:rsidRPr="00FE7A80">
              <w:t xml:space="preserve">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16(1.81-2.58)</w:t>
            </w:r>
            <w:r w:rsidR="001C7145" w:rsidRPr="00FE7A80">
              <w:t xml:space="preserve"> **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754E12" w:rsidRDefault="00454E86" w:rsidP="00320CD8">
            <w:pPr>
              <w:ind w:leftChars="72" w:left="173" w:firstLine="1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olterod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20(1.81-2.68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25(1.85-2.74)</w:t>
            </w:r>
            <w:r w:rsidR="001C7145" w:rsidRPr="00FE7A80"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23(1.84-2.72)</w:t>
            </w:r>
            <w:r w:rsidR="001C7145" w:rsidRPr="00FE7A80">
              <w:t xml:space="preserve">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24(1.84-2.72)</w:t>
            </w:r>
            <w:r w:rsidR="001C7145" w:rsidRPr="00FE7A80">
              <w:t xml:space="preserve"> **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A</w:t>
            </w: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87625D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7(1.06-1.08)</w:t>
            </w:r>
            <w:r w:rsidR="001C7145" w:rsidRPr="00FE7A80"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7(1.06-1.08)</w:t>
            </w:r>
            <w:r w:rsidR="001C7145" w:rsidRPr="00FE7A80">
              <w:t xml:space="preserve">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7(1.06-1.07)</w:t>
            </w:r>
            <w:r w:rsidR="001C7145" w:rsidRPr="00FE7A80">
              <w:t xml:space="preserve"> **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59(1.38-1.82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40(1.21-1.60)</w:t>
            </w:r>
            <w:r w:rsidR="001C7145" w:rsidRPr="00FE7A80"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37(1.19-1.57)</w:t>
            </w:r>
            <w:r w:rsidR="001C7145" w:rsidRPr="00FE7A80">
              <w:t xml:space="preserve">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36(1.18-1.57)</w:t>
            </w:r>
            <w:r w:rsidR="001C7145" w:rsidRPr="00FE7A80">
              <w:t xml:space="preserve"> **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/>
                <w:szCs w:val="24"/>
              </w:rPr>
              <w:t>Comborbiditi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40(1.23-1.60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9(0.96-1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9(0.96-1.25)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Lipid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74(0.61-0.90)</w:t>
            </w:r>
            <w:r w:rsidR="001C7145" w:rsidRPr="00FE7A80">
              <w:t xml:space="preserve">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81(0.67-0.98)</w:t>
            </w:r>
            <w:r w:rsidR="001C7145" w:rsidRPr="00FE7A80">
              <w:t xml:space="preserve">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81(0.67-0.98)</w:t>
            </w:r>
            <w:r w:rsidR="001C7145" w:rsidRPr="00FE7A80">
              <w:t xml:space="preserve"> 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/>
                <w:szCs w:val="24"/>
              </w:rPr>
              <w:t>Atrial</w:t>
            </w:r>
            <w:proofErr w:type="spellEnd"/>
            <w:r w:rsidRPr="00754E12">
              <w:rPr>
                <w:rFonts w:ascii="Times New Roman" w:eastAsia="標楷體" w:hAnsi="Times New Roman" w:cs="Times New Roman"/>
                <w:szCs w:val="24"/>
              </w:rPr>
              <w:t xml:space="preserve"> fibril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77(1.19-2.63)</w:t>
            </w:r>
            <w:r w:rsidR="001C7145" w:rsidRPr="00FE7A80">
              <w:t xml:space="preserve">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66(1.12-2.45)</w:t>
            </w:r>
            <w:r w:rsidR="001C7145" w:rsidRPr="00FE7A80">
              <w:t xml:space="preserve">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66(1.12-2.46)</w:t>
            </w:r>
            <w:r w:rsidR="001C7145" w:rsidRPr="00FE7A80">
              <w:t xml:space="preserve"> 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K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89(1.95-4.29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35(1.58-3.50)</w:t>
            </w:r>
            <w:r w:rsidR="001C7145" w:rsidRPr="00FE7A80">
              <w:t xml:space="preserve"> 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2.29(1.54-3.41)</w:t>
            </w:r>
            <w:r w:rsidR="001C7145" w:rsidRPr="00FE7A80">
              <w:t xml:space="preserve"> **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19(0.99-1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99(0.83-1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97(0.81-1.16)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61(1.21-2.15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11(0.83-1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12(0.84-1.49)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-25" w:left="-60" w:rightChars="-25" w:right="-60" w:firstLineChars="21" w:firstLine="5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rightChars="-25" w:right="-60" w:firstLine="175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 xml:space="preserve">Low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rightChars="-25" w:right="-60" w:firstLine="175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High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63(0.55-0.71)</w:t>
            </w:r>
            <w:r w:rsidR="001C7145" w:rsidRPr="00FE7A80"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75(0.66-0.85)</w:t>
            </w:r>
            <w:r w:rsidR="001C7145" w:rsidRPr="00FE7A80">
              <w:t xml:space="preserve"> 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0.76(0.67-0.87)</w:t>
            </w:r>
            <w:r w:rsidR="001C7145" w:rsidRPr="00FE7A80">
              <w:t xml:space="preserve"> ***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-25" w:left="-60" w:rightChars="-25" w:right="-60" w:firstLineChars="21" w:firstLine="5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Urban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315" w:rightChars="-25" w:right="-60" w:hanging="142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315" w:rightChars="-25" w:right="-60" w:hanging="142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Un-urb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18(1.01-1.37)</w:t>
            </w:r>
            <w:r w:rsidR="007D6EA5" w:rsidRPr="00FE7A80">
              <w:t xml:space="preserve">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8(0.93-1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1(0.87-1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-25" w:left="-60" w:rightChars="-25" w:right="-60" w:firstLineChars="21" w:firstLine="5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lastRenderedPageBreak/>
              <w:t>Geographic reg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Northern/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454E86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</w:tr>
      <w:tr w:rsidR="00454E86" w:rsidRPr="00754E12" w:rsidTr="00184DB5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4E86" w:rsidRPr="00754E12" w:rsidRDefault="00454E86" w:rsidP="00320CD8">
            <w:pPr>
              <w:adjustRightInd w:val="0"/>
              <w:snapToGrid w:val="0"/>
              <w:spacing w:line="0" w:lineRule="atLeast"/>
              <w:ind w:leftChars="72" w:left="173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Southern/Easter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E86" w:rsidRPr="00FE7A80" w:rsidRDefault="00024415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9(0.95-1.24)</w:t>
            </w:r>
            <w:r w:rsidR="001C7145" w:rsidRPr="00FE7A80"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7(0.94-1.2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E86" w:rsidRPr="00FE7A80" w:rsidRDefault="00477064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>1.05(0.92-1.2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E86" w:rsidRPr="00FE7A80" w:rsidRDefault="00D40058" w:rsidP="00320CD8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E7A80">
              <w:rPr>
                <w:rFonts w:ascii="Times New Roman" w:eastAsia="標楷體" w:hAnsi="Times New Roman" w:cs="Times New Roman" w:hint="eastAsia"/>
                <w:szCs w:val="24"/>
              </w:rPr>
              <w:t xml:space="preserve">   </w:t>
            </w:r>
          </w:p>
        </w:tc>
      </w:tr>
    </w:tbl>
    <w:p w:rsidR="00454E86" w:rsidRPr="004758B2" w:rsidRDefault="00454E86" w:rsidP="00454E86">
      <w:r w:rsidRPr="00754E12">
        <w:rPr>
          <w:rFonts w:ascii="Times New Roman" w:eastAsia="標楷體" w:hAnsi="Times New Roman" w:cs="Times New Roman"/>
          <w:szCs w:val="24"/>
        </w:rPr>
        <w:t xml:space="preserve">Abbreviation: HR, hazard ratio; </w:t>
      </w:r>
      <w:r>
        <w:rPr>
          <w:rFonts w:ascii="Times New Roman" w:eastAsia="標楷體" w:hAnsi="Times New Roman" w:cs="Times New Roman" w:hint="eastAsia"/>
          <w:szCs w:val="24"/>
        </w:rPr>
        <w:t xml:space="preserve">CAD, </w:t>
      </w:r>
      <w:r w:rsidRPr="00754E12">
        <w:rPr>
          <w:rFonts w:ascii="Times New Roman" w:eastAsia="標楷體" w:hAnsi="Times New Roman" w:cs="Times New Roman"/>
          <w:szCs w:val="24"/>
        </w:rPr>
        <w:t>Coronary artery disease</w:t>
      </w:r>
      <w:r>
        <w:rPr>
          <w:rFonts w:ascii="Times New Roman" w:eastAsia="標楷體" w:hAnsi="Times New Roman" w:cs="Times New Roman" w:hint="eastAsia"/>
          <w:szCs w:val="24"/>
        </w:rPr>
        <w:t xml:space="preserve">; </w:t>
      </w:r>
      <w:r w:rsidRPr="00754E12">
        <w:rPr>
          <w:rFonts w:ascii="Times New Roman" w:eastAsia="標楷體" w:hAnsi="Times New Roman" w:cs="Times New Roman"/>
          <w:szCs w:val="24"/>
        </w:rPr>
        <w:t>CI, confidence interval</w:t>
      </w:r>
      <w:r>
        <w:rPr>
          <w:rFonts w:ascii="Times New Roman" w:eastAsia="標楷體" w:hAnsi="Times New Roman" w:cs="Times New Roman" w:hint="eastAsia"/>
          <w:szCs w:val="24"/>
        </w:rPr>
        <w:t xml:space="preserve">; CKD, </w:t>
      </w:r>
      <w:r w:rsidRPr="00754E12">
        <w:rPr>
          <w:rFonts w:ascii="Times New Roman" w:eastAsia="標楷體" w:hAnsi="Times New Roman" w:cs="Times New Roman"/>
          <w:szCs w:val="24"/>
        </w:rPr>
        <w:t>Chronic kidney disease</w:t>
      </w:r>
      <w:r w:rsidRPr="00754E12">
        <w:rPr>
          <w:rFonts w:ascii="Times New Roman" w:eastAsia="標楷體" w:hAnsi="Times New Roman" w:cs="Times New Roman" w:hint="eastAsia"/>
          <w:szCs w:val="24"/>
        </w:rPr>
        <w:t>;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754E12">
        <w:rPr>
          <w:rFonts w:ascii="Times New Roman" w:eastAsia="標楷體" w:hAnsi="Times New Roman" w:cs="Times New Roman"/>
          <w:szCs w:val="24"/>
        </w:rPr>
        <w:t>SES, socioeconomic status</w:t>
      </w:r>
      <w:r w:rsidRPr="00754E12">
        <w:rPr>
          <w:rFonts w:ascii="Times New Roman" w:eastAsia="標楷體" w:hAnsi="Times New Roman" w:cs="Times New Roman" w:hint="eastAsia"/>
          <w:szCs w:val="24"/>
        </w:rPr>
        <w:t>.</w:t>
      </w:r>
    </w:p>
    <w:p w:rsidR="00454E86" w:rsidRDefault="00186284" w:rsidP="00454E86">
      <w:r>
        <w:rPr>
          <w:rFonts w:ascii="Times New Roman" w:eastAsia="標楷體" w:hAnsi="Times New Roman" w:cs="Times New Roman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c</w:t>
      </w:r>
      <w:r>
        <w:rPr>
          <w:rFonts w:ascii="Times New Roman" w:eastAsia="標楷體" w:hAnsi="Times New Roman" w:cs="Times New Roman"/>
          <w:szCs w:val="24"/>
        </w:rPr>
        <w:t>en</w:t>
      </w:r>
      <w:r>
        <w:rPr>
          <w:rFonts w:ascii="Times New Roman" w:eastAsia="標楷體" w:hAnsi="Times New Roman" w:cs="Times New Roman" w:hint="eastAsia"/>
          <w:szCs w:val="24"/>
        </w:rPr>
        <w:t xml:space="preserve">ario 1: </w:t>
      </w:r>
      <w:r w:rsidRPr="00754E12">
        <w:rPr>
          <w:rFonts w:ascii="Times New Roman" w:eastAsia="標楷體" w:hAnsi="Times New Roman" w:cs="Times New Roman"/>
          <w:szCs w:val="24"/>
        </w:rPr>
        <w:t xml:space="preserve">Adjust for the patients' </w:t>
      </w:r>
      <w:r w:rsidRPr="00754E12">
        <w:rPr>
          <w:rFonts w:ascii="Times New Roman" w:eastAsia="標楷體" w:hAnsi="Times New Roman" w:cs="Times New Roman" w:hint="eastAsia"/>
          <w:szCs w:val="24"/>
        </w:rPr>
        <w:t>gender,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proofErr w:type="spellStart"/>
      <w:r>
        <w:rPr>
          <w:rFonts w:ascii="Times New Roman" w:eastAsia="標楷體" w:hAnsi="Times New Roman" w:cs="Times New Roman" w:hint="eastAsia"/>
          <w:szCs w:val="24"/>
        </w:rPr>
        <w:t>c</w:t>
      </w:r>
      <w:r w:rsidRPr="00754E12">
        <w:rPr>
          <w:rFonts w:ascii="Times New Roman" w:eastAsia="標楷體" w:hAnsi="Times New Roman" w:cs="Times New Roman"/>
          <w:szCs w:val="24"/>
        </w:rPr>
        <w:t>omborbidities</w:t>
      </w:r>
      <w:proofErr w:type="spellEnd"/>
      <w:r w:rsidRPr="00754E12"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eastAsia="標楷體" w:hAnsi="Times New Roman" w:cs="Times New Roman" w:hint="eastAsia"/>
          <w:szCs w:val="24"/>
        </w:rPr>
        <w:t xml:space="preserve"> SES</w:t>
      </w:r>
      <w:r w:rsidRPr="00754E12">
        <w:rPr>
          <w:rFonts w:ascii="Times New Roman" w:eastAsia="標楷體" w:hAnsi="Times New Roman" w:cs="Times New Roman"/>
          <w:szCs w:val="24"/>
        </w:rPr>
        <w:t>, urbanization and geographic region.</w:t>
      </w:r>
    </w:p>
    <w:p w:rsidR="00C933D4" w:rsidRDefault="0018628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c</w:t>
      </w:r>
      <w:r>
        <w:rPr>
          <w:rFonts w:ascii="Times New Roman" w:eastAsia="標楷體" w:hAnsi="Times New Roman" w:cs="Times New Roman"/>
          <w:szCs w:val="24"/>
        </w:rPr>
        <w:t>en</w:t>
      </w:r>
      <w:r>
        <w:rPr>
          <w:rFonts w:ascii="Times New Roman" w:eastAsia="標楷體" w:hAnsi="Times New Roman" w:cs="Times New Roman" w:hint="eastAsia"/>
          <w:szCs w:val="24"/>
        </w:rPr>
        <w:t>ario 2:</w:t>
      </w:r>
      <w:r w:rsidRPr="00186284">
        <w:rPr>
          <w:rFonts w:ascii="Times New Roman" w:eastAsia="標楷體" w:hAnsi="Times New Roman" w:cs="Times New Roman"/>
          <w:szCs w:val="24"/>
        </w:rPr>
        <w:t xml:space="preserve"> </w:t>
      </w:r>
      <w:r w:rsidRPr="00754E12">
        <w:rPr>
          <w:rFonts w:ascii="Times New Roman" w:eastAsia="標楷體" w:hAnsi="Times New Roman" w:cs="Times New Roman"/>
          <w:szCs w:val="24"/>
        </w:rPr>
        <w:t>Adjust for the patients' age,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754E12">
        <w:rPr>
          <w:rFonts w:ascii="Times New Roman" w:eastAsia="標楷體" w:hAnsi="Times New Roman" w:cs="Times New Roman" w:hint="eastAsia"/>
          <w:szCs w:val="24"/>
        </w:rPr>
        <w:t>gender,</w:t>
      </w:r>
      <w:r>
        <w:rPr>
          <w:rFonts w:ascii="Times New Roman" w:eastAsia="標楷體" w:hAnsi="Times New Roman" w:cs="Times New Roman" w:hint="eastAsia"/>
          <w:szCs w:val="24"/>
        </w:rPr>
        <w:t xml:space="preserve"> SES</w:t>
      </w:r>
      <w:r w:rsidRPr="00754E12">
        <w:rPr>
          <w:rFonts w:ascii="Times New Roman" w:eastAsia="標楷體" w:hAnsi="Times New Roman" w:cs="Times New Roman"/>
          <w:szCs w:val="24"/>
        </w:rPr>
        <w:t>, urbanization and geographic region.</w:t>
      </w:r>
    </w:p>
    <w:p w:rsidR="00186284" w:rsidRDefault="0018628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c</w:t>
      </w:r>
      <w:r>
        <w:rPr>
          <w:rFonts w:ascii="Times New Roman" w:eastAsia="標楷體" w:hAnsi="Times New Roman" w:cs="Times New Roman"/>
          <w:szCs w:val="24"/>
        </w:rPr>
        <w:t>en</w:t>
      </w:r>
      <w:r>
        <w:rPr>
          <w:rFonts w:ascii="Times New Roman" w:eastAsia="標楷體" w:hAnsi="Times New Roman" w:cs="Times New Roman" w:hint="eastAsia"/>
          <w:szCs w:val="24"/>
        </w:rPr>
        <w:t>ario 3:</w:t>
      </w:r>
      <w:r w:rsidRPr="00186284">
        <w:rPr>
          <w:rFonts w:ascii="Times New Roman" w:eastAsia="標楷體" w:hAnsi="Times New Roman" w:cs="Times New Roman"/>
          <w:szCs w:val="24"/>
        </w:rPr>
        <w:t xml:space="preserve"> </w:t>
      </w:r>
      <w:r w:rsidRPr="00754E12">
        <w:rPr>
          <w:rFonts w:ascii="Times New Roman" w:eastAsia="標楷體" w:hAnsi="Times New Roman" w:cs="Times New Roman"/>
          <w:szCs w:val="24"/>
        </w:rPr>
        <w:t>Adjust for the patients' age,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754E12">
        <w:rPr>
          <w:rFonts w:ascii="Times New Roman" w:eastAsia="標楷體" w:hAnsi="Times New Roman" w:cs="Times New Roman" w:hint="eastAsia"/>
          <w:szCs w:val="24"/>
        </w:rPr>
        <w:t>gender,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proofErr w:type="spellStart"/>
      <w:r>
        <w:rPr>
          <w:rFonts w:ascii="Times New Roman" w:eastAsia="標楷體" w:hAnsi="Times New Roman" w:cs="Times New Roman" w:hint="eastAsia"/>
          <w:szCs w:val="24"/>
        </w:rPr>
        <w:t>c</w:t>
      </w:r>
      <w:r w:rsidRPr="00754E12">
        <w:rPr>
          <w:rFonts w:ascii="Times New Roman" w:eastAsia="標楷體" w:hAnsi="Times New Roman" w:cs="Times New Roman"/>
          <w:szCs w:val="24"/>
        </w:rPr>
        <w:t>omborbidities</w:t>
      </w:r>
      <w:proofErr w:type="spellEnd"/>
      <w:r w:rsidRPr="00754E12"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754E12">
        <w:rPr>
          <w:rFonts w:ascii="Times New Roman" w:eastAsia="標楷體" w:hAnsi="Times New Roman" w:cs="Times New Roman"/>
          <w:szCs w:val="24"/>
        </w:rPr>
        <w:t>urbanization and geographic region.</w:t>
      </w:r>
    </w:p>
    <w:p w:rsidR="00186284" w:rsidRDefault="00186284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c</w:t>
      </w:r>
      <w:r>
        <w:rPr>
          <w:rFonts w:ascii="Times New Roman" w:eastAsia="標楷體" w:hAnsi="Times New Roman" w:cs="Times New Roman"/>
          <w:szCs w:val="24"/>
        </w:rPr>
        <w:t>en</w:t>
      </w:r>
      <w:r>
        <w:rPr>
          <w:rFonts w:ascii="Times New Roman" w:eastAsia="標楷體" w:hAnsi="Times New Roman" w:cs="Times New Roman" w:hint="eastAsia"/>
          <w:szCs w:val="24"/>
        </w:rPr>
        <w:t>ario 4:</w:t>
      </w:r>
      <w:r w:rsidRPr="00186284">
        <w:rPr>
          <w:rFonts w:ascii="Times New Roman" w:eastAsia="標楷體" w:hAnsi="Times New Roman" w:cs="Times New Roman"/>
          <w:szCs w:val="24"/>
        </w:rPr>
        <w:t xml:space="preserve"> </w:t>
      </w:r>
      <w:r w:rsidRPr="00754E12">
        <w:rPr>
          <w:rFonts w:ascii="Times New Roman" w:eastAsia="標楷體" w:hAnsi="Times New Roman" w:cs="Times New Roman"/>
          <w:szCs w:val="24"/>
        </w:rPr>
        <w:t>Adjust for the patients' age,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754E12">
        <w:rPr>
          <w:rFonts w:ascii="Times New Roman" w:eastAsia="標楷體" w:hAnsi="Times New Roman" w:cs="Times New Roman" w:hint="eastAsia"/>
          <w:szCs w:val="24"/>
        </w:rPr>
        <w:t>gender,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proofErr w:type="spellStart"/>
      <w:r>
        <w:rPr>
          <w:rFonts w:ascii="Times New Roman" w:eastAsia="標楷體" w:hAnsi="Times New Roman" w:cs="Times New Roman" w:hint="eastAsia"/>
          <w:szCs w:val="24"/>
        </w:rPr>
        <w:t>c</w:t>
      </w:r>
      <w:r w:rsidRPr="00754E12">
        <w:rPr>
          <w:rFonts w:ascii="Times New Roman" w:eastAsia="標楷體" w:hAnsi="Times New Roman" w:cs="Times New Roman"/>
          <w:szCs w:val="24"/>
        </w:rPr>
        <w:t>omborbidities</w:t>
      </w:r>
      <w:proofErr w:type="spellEnd"/>
      <w:r w:rsidRPr="00754E12"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eastAsia="標楷體" w:hAnsi="Times New Roman" w:cs="Times New Roman" w:hint="eastAsia"/>
          <w:szCs w:val="24"/>
        </w:rPr>
        <w:t xml:space="preserve"> SES</w:t>
      </w:r>
      <w:proofErr w:type="gramStart"/>
      <w:r>
        <w:rPr>
          <w:rFonts w:ascii="Times New Roman" w:eastAsia="標楷體" w:hAnsi="Times New Roman" w:cs="Times New Roman" w:hint="eastAsia"/>
          <w:szCs w:val="24"/>
        </w:rPr>
        <w:t>.</w:t>
      </w:r>
      <w:r w:rsidRPr="00754E12">
        <w:rPr>
          <w:rFonts w:ascii="Times New Roman" w:eastAsia="標楷體" w:hAnsi="Times New Roman" w:cs="Times New Roman"/>
          <w:szCs w:val="24"/>
        </w:rPr>
        <w:t>.</w:t>
      </w:r>
      <w:proofErr w:type="gramEnd"/>
    </w:p>
    <w:p w:rsidR="00186284" w:rsidRPr="00454E86" w:rsidRDefault="00186284">
      <w:r w:rsidRPr="00186284">
        <w:t>* p&lt;0.05, ** P&lt;0.01, *** p&lt;0.001</w:t>
      </w:r>
    </w:p>
    <w:sectPr w:rsidR="00186284" w:rsidRPr="00454E86" w:rsidSect="00454E8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2D7A" w:rsidRDefault="00D02D7A" w:rsidP="00D40058">
      <w:r>
        <w:separator/>
      </w:r>
    </w:p>
  </w:endnote>
  <w:endnote w:type="continuationSeparator" w:id="0">
    <w:p w:rsidR="00D02D7A" w:rsidRDefault="00D02D7A" w:rsidP="00D400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2D7A" w:rsidRDefault="00D02D7A" w:rsidP="00D40058">
      <w:r>
        <w:separator/>
      </w:r>
    </w:p>
  </w:footnote>
  <w:footnote w:type="continuationSeparator" w:id="0">
    <w:p w:rsidR="00D02D7A" w:rsidRDefault="00D02D7A" w:rsidP="00D400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4E86"/>
    <w:rsid w:val="00024415"/>
    <w:rsid w:val="0014422D"/>
    <w:rsid w:val="00151454"/>
    <w:rsid w:val="00184DB5"/>
    <w:rsid w:val="00186284"/>
    <w:rsid w:val="001C7145"/>
    <w:rsid w:val="002347FD"/>
    <w:rsid w:val="00454E86"/>
    <w:rsid w:val="00477064"/>
    <w:rsid w:val="005A40EE"/>
    <w:rsid w:val="007A24D7"/>
    <w:rsid w:val="007D6EA5"/>
    <w:rsid w:val="0087625D"/>
    <w:rsid w:val="00932F80"/>
    <w:rsid w:val="0094179C"/>
    <w:rsid w:val="00A03F26"/>
    <w:rsid w:val="00A916A1"/>
    <w:rsid w:val="00C933D4"/>
    <w:rsid w:val="00CA29F2"/>
    <w:rsid w:val="00CD638F"/>
    <w:rsid w:val="00D02D7A"/>
    <w:rsid w:val="00D40058"/>
    <w:rsid w:val="00F87229"/>
    <w:rsid w:val="00FE7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4E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4E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400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D40058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D400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D4005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eh</dc:creator>
  <cp:lastModifiedBy>Hsieh</cp:lastModifiedBy>
  <cp:revision>2</cp:revision>
  <dcterms:created xsi:type="dcterms:W3CDTF">2017-03-20T07:59:00Z</dcterms:created>
  <dcterms:modified xsi:type="dcterms:W3CDTF">2017-03-20T07:59:00Z</dcterms:modified>
</cp:coreProperties>
</file>